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84481" w14:textId="3D807897" w:rsidR="00DE46B4" w:rsidRPr="00740CE5" w:rsidRDefault="00740CE5">
      <w:pPr>
        <w:rPr>
          <w:rFonts w:ascii="Times New Roman" w:hAnsi="Times New Roman" w:cs="Times New Roman"/>
        </w:rPr>
      </w:pPr>
      <w:r w:rsidRPr="00740CE5">
        <w:rPr>
          <w:rFonts w:ascii="Times New Roman" w:hAnsi="Times New Roman" w:cs="Times New Roman"/>
        </w:rPr>
        <w:t>Table S</w:t>
      </w:r>
      <w:r w:rsidR="00B129B0">
        <w:rPr>
          <w:rFonts w:ascii="Times New Roman" w:hAnsi="Times New Roman" w:cs="Times New Roman" w:hint="eastAsia"/>
        </w:rPr>
        <w:t>4</w:t>
      </w:r>
      <w:r w:rsidRPr="00740CE5">
        <w:rPr>
          <w:rFonts w:ascii="Times New Roman" w:hAnsi="Times New Roman" w:cs="Times New Roman"/>
        </w:rPr>
        <w:t>. Prediction results of subcellular localization of Plant-</w:t>
      </w:r>
      <w:proofErr w:type="spellStart"/>
      <w:r w:rsidRPr="00740CE5">
        <w:rPr>
          <w:rFonts w:ascii="Times New Roman" w:hAnsi="Times New Roman" w:cs="Times New Roman"/>
        </w:rPr>
        <w:t>mPLoc</w:t>
      </w:r>
      <w:proofErr w:type="spellEnd"/>
      <w:r w:rsidRPr="00740CE5">
        <w:rPr>
          <w:rFonts w:ascii="Times New Roman" w:hAnsi="Times New Roman" w:cs="Times New Roman"/>
        </w:rPr>
        <w:t>.</w:t>
      </w:r>
    </w:p>
    <w:tbl>
      <w:tblPr>
        <w:tblW w:w="10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2"/>
        <w:gridCol w:w="741"/>
        <w:gridCol w:w="1072"/>
        <w:gridCol w:w="1874"/>
        <w:gridCol w:w="3968"/>
        <w:gridCol w:w="1643"/>
      </w:tblGrid>
      <w:tr w:rsidR="00740CE5" w:rsidRPr="00740CE5" w14:paraId="0FCB116A" w14:textId="77777777" w:rsidTr="00740CE5">
        <w:trPr>
          <w:trHeight w:val="680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8D5E4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  <w:b/>
                <w:bCs/>
              </w:rPr>
              <w:t>Protein ID</w:t>
            </w: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25B2E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0B4E6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  <w:b/>
                <w:bCs/>
              </w:rPr>
              <w:t>Expected Accuracy</w:t>
            </w:r>
          </w:p>
        </w:tc>
        <w:tc>
          <w:tcPr>
            <w:tcW w:w="1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8B672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  <w:b/>
                <w:bCs/>
              </w:rPr>
              <w:t>Localization Class</w:t>
            </w:r>
          </w:p>
        </w:tc>
        <w:tc>
          <w:tcPr>
            <w:tcW w:w="3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BF38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  <w:b/>
                <w:bCs/>
              </w:rPr>
              <w:t>Gene Ontology Terms*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B54A6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  <w:b/>
                <w:bCs/>
              </w:rPr>
              <w:t>Annotation Type</w:t>
            </w:r>
          </w:p>
        </w:tc>
      </w:tr>
      <w:tr w:rsidR="00740CE5" w:rsidRPr="00740CE5" w14:paraId="51BB6E59" w14:textId="77777777" w:rsidTr="00740CE5">
        <w:trPr>
          <w:trHeight w:val="397"/>
        </w:trPr>
        <w:tc>
          <w:tcPr>
            <w:tcW w:w="1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7D051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1</w:t>
            </w: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FB833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A5146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18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CAE9E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3A21E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F0DA7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226DCF5D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52C64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4CCEB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65659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B5B4B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A003F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84CF8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5CD7F189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8F3A1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76750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3639E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19279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CD8EA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A623F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61B3D883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A0F20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33038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D95E8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CBCA6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DFE33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D8D2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7E51A258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60CD4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708CA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91D2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1217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E7F97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1B31F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687E1E74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E145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FFA25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C266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AD3EC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10B02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01262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43144093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334B6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A0B85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8F29E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05045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43BB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47EE1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67885453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E2223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097A6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66364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FD3F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46788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47EFC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0BFD1BFD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7D8A1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8895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A8BC7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12E5B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C2377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94DD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4633F533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76067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9F854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88F19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69118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9057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42FA0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5BAF7036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28AE8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7B6E7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0A6D8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D67AA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EAB43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D269F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72CC0218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0A846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46B69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956DC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62D35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12AB0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F7303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0B417E3C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941EA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276C4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2FEFE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D1C2F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EFC9C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DB5BA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74B51218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47938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B46B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5A1FE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4653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CB871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C9461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0982F178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42026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22E58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8A5F5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3867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B451F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79CB0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008BF8BA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640D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347EE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B7A28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A44BE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22B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D6DDA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68AEC219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1A85A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441B0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8DCBC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8E7B9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E6C5D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0028E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76CC8056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921FC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97F69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9C832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1F2F8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2CE89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A51AF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60B3C1E6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45450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3384A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31D57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95DC1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EBC6E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FC9F7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  <w:tr w:rsidR="00740CE5" w:rsidRPr="00740CE5" w14:paraId="268E0627" w14:textId="77777777" w:rsidTr="00740CE5">
        <w:trPr>
          <w:trHeight w:val="397"/>
        </w:trPr>
        <w:tc>
          <w:tcPr>
            <w:tcW w:w="10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28518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ZmYSL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8E32E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0201F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D18E1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064DA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integral to membrane;</w:t>
            </w:r>
            <w:r w:rsidR="00741B60">
              <w:rPr>
                <w:rFonts w:ascii="Times New Roman" w:hAnsi="Times New Roman" w:cs="Times New Roman"/>
              </w:rPr>
              <w:t xml:space="preserve"> </w:t>
            </w:r>
            <w:r w:rsidRPr="00740CE5">
              <w:rPr>
                <w:rFonts w:ascii="Times New Roman" w:hAnsi="Times New Roman" w:cs="Times New Roman"/>
              </w:rPr>
              <w:t>plasma membrane;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9D570" w14:textId="77777777" w:rsidR="00740CE5" w:rsidRPr="00740CE5" w:rsidRDefault="00740CE5" w:rsidP="00740CE5">
            <w:pPr>
              <w:rPr>
                <w:rFonts w:ascii="Times New Roman" w:hAnsi="Times New Roman" w:cs="Times New Roman"/>
              </w:rPr>
            </w:pPr>
            <w:r w:rsidRPr="00740CE5">
              <w:rPr>
                <w:rFonts w:ascii="Times New Roman" w:hAnsi="Times New Roman" w:cs="Times New Roman"/>
              </w:rPr>
              <w:t>PSI-BLAST</w:t>
            </w:r>
          </w:p>
        </w:tc>
      </w:tr>
    </w:tbl>
    <w:p w14:paraId="318EBF31" w14:textId="77777777" w:rsidR="00740CE5" w:rsidRPr="00740CE5" w:rsidRDefault="00740CE5">
      <w:pPr>
        <w:rPr>
          <w:rFonts w:ascii="Times New Roman" w:hAnsi="Times New Roman" w:cs="Times New Roman"/>
        </w:rPr>
      </w:pPr>
      <w:r w:rsidRPr="00740CE5">
        <w:rPr>
          <w:rFonts w:ascii="Times New Roman" w:hAnsi="Times New Roman" w:cs="Times New Roman"/>
        </w:rPr>
        <w:t>* Gene Ontology Terms, integral to membrane GO:0016021(IEA);</w:t>
      </w:r>
      <w:r>
        <w:rPr>
          <w:rFonts w:ascii="Times New Roman" w:hAnsi="Times New Roman" w:cs="Times New Roman"/>
        </w:rPr>
        <w:t xml:space="preserve"> </w:t>
      </w:r>
      <w:r w:rsidRPr="00740CE5">
        <w:rPr>
          <w:rFonts w:ascii="Times New Roman" w:hAnsi="Times New Roman" w:cs="Times New Roman"/>
        </w:rPr>
        <w:t>plasma membrane GO:0005886(IDA)</w:t>
      </w:r>
    </w:p>
    <w:sectPr w:rsidR="00740CE5" w:rsidRPr="00740CE5" w:rsidSect="00740CE5">
      <w:pgSz w:w="11906" w:h="16838"/>
      <w:pgMar w:top="1440" w:right="849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77D4D" w14:textId="77777777" w:rsidR="00A073CA" w:rsidRDefault="00A073CA" w:rsidP="00B129B0">
      <w:r>
        <w:separator/>
      </w:r>
    </w:p>
  </w:endnote>
  <w:endnote w:type="continuationSeparator" w:id="0">
    <w:p w14:paraId="2451D6DA" w14:textId="77777777" w:rsidR="00A073CA" w:rsidRDefault="00A073CA" w:rsidP="00B12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86B90" w14:textId="77777777" w:rsidR="00A073CA" w:rsidRDefault="00A073CA" w:rsidP="00B129B0">
      <w:r>
        <w:separator/>
      </w:r>
    </w:p>
  </w:footnote>
  <w:footnote w:type="continuationSeparator" w:id="0">
    <w:p w14:paraId="36033B58" w14:textId="77777777" w:rsidR="00A073CA" w:rsidRDefault="00A073CA" w:rsidP="00B12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CE5"/>
    <w:rsid w:val="005E6688"/>
    <w:rsid w:val="00740CE5"/>
    <w:rsid w:val="00741B60"/>
    <w:rsid w:val="00A073CA"/>
    <w:rsid w:val="00B129B0"/>
    <w:rsid w:val="00DE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62229"/>
  <w15:chartTrackingRefBased/>
  <w15:docId w15:val="{590CD623-AA71-4A73-B39A-1432C3599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autoRedefine/>
    <w:uiPriority w:val="99"/>
    <w:qFormat/>
    <w:rsid w:val="005E6688"/>
    <w:rPr>
      <w:rFonts w:cs="Arial"/>
      <w:sz w:val="18"/>
    </w:rPr>
  </w:style>
  <w:style w:type="character" w:customStyle="1" w:styleId="a4">
    <w:name w:val="题注 字符"/>
    <w:link w:val="a3"/>
    <w:uiPriority w:val="99"/>
    <w:rsid w:val="005E6688"/>
    <w:rPr>
      <w:rFonts w:cs="Arial"/>
      <w:sz w:val="18"/>
      <w:lang w:val="en-US" w:eastAsia="zh-CN"/>
    </w:rPr>
  </w:style>
  <w:style w:type="paragraph" w:styleId="a5">
    <w:name w:val="header"/>
    <w:basedOn w:val="a"/>
    <w:link w:val="a6"/>
    <w:uiPriority w:val="99"/>
    <w:unhideWhenUsed/>
    <w:rsid w:val="00B129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129B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12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129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1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uzhen</dc:creator>
  <cp:keywords/>
  <dc:description/>
  <cp:lastModifiedBy>lisuzhen</cp:lastModifiedBy>
  <cp:revision>2</cp:revision>
  <dcterms:created xsi:type="dcterms:W3CDTF">2023-10-24T06:14:00Z</dcterms:created>
  <dcterms:modified xsi:type="dcterms:W3CDTF">2023-10-24T06:14:00Z</dcterms:modified>
</cp:coreProperties>
</file>